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9544A" w14:textId="5F1DEA66" w:rsidR="009D2CF8" w:rsidRPr="00870C6C" w:rsidRDefault="00CF2D7A">
      <w:r>
        <w:t xml:space="preserve">Supplementary </w:t>
      </w:r>
      <w:r w:rsidR="3A2FF9B8">
        <w:t>figures</w:t>
      </w:r>
      <w:commentRangeStart w:id="0"/>
      <w:commentRangeEnd w:id="0"/>
      <w:r>
        <w:commentReference w:id="0"/>
      </w:r>
    </w:p>
    <w:p w14:paraId="1A8DD7D1" w14:textId="77777777" w:rsidR="00CF2D7A" w:rsidRPr="00870C6C" w:rsidRDefault="00CF2D7A"/>
    <w:p w14:paraId="4E059916" w14:textId="77777777" w:rsidR="00CF2D7A" w:rsidRPr="00870C6C" w:rsidRDefault="00CF2D7A"/>
    <w:p w14:paraId="621E80D3" w14:textId="4BA13314" w:rsidR="00CF2D7A" w:rsidRPr="00870C6C" w:rsidRDefault="00CF2D7A">
      <w:r w:rsidRPr="00870C6C">
        <w:rPr>
          <w:noProof/>
        </w:rPr>
        <w:drawing>
          <wp:inline distT="0" distB="0" distL="0" distR="0" wp14:anchorId="0231541F" wp14:editId="771B0DF2">
            <wp:extent cx="5380892" cy="6726115"/>
            <wp:effectExtent l="0" t="0" r="0" b="0"/>
            <wp:docPr id="300930826" name="Bilde 1" descr="Et bilde som inneholder tekst, diagram, skjermbilde, pla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930826" name="Bilde 1" descr="Et bilde som inneholder tekst, diagram, skjermbilde, plan&#10;&#10;KI-generert innhold kan være feil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344" cy="67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E328" w14:textId="18669129" w:rsidR="00CF2D7A" w:rsidRPr="00870C6C" w:rsidRDefault="00CF2D7A">
      <w:r w:rsidRPr="00870C6C">
        <w:rPr>
          <w:b/>
          <w:bCs/>
        </w:rPr>
        <w:t>Supplementary Figure 1</w:t>
      </w:r>
      <w:r w:rsidRPr="00870C6C">
        <w:t xml:space="preserve">: </w:t>
      </w:r>
      <w:r w:rsidR="00D36165" w:rsidRPr="00870C6C">
        <w:t xml:space="preserve">Core genome SNP tree of 12 </w:t>
      </w:r>
      <w:r w:rsidR="00D36165" w:rsidRPr="00870C6C">
        <w:rPr>
          <w:i/>
          <w:iCs/>
        </w:rPr>
        <w:t>Staphylococcus aureus</w:t>
      </w:r>
      <w:r w:rsidR="00D36165" w:rsidRPr="00870C6C">
        <w:t xml:space="preserve"> multilocus sequence type 49 isolates from ten different ewes at Farm A. Tip-points are coloured according to sampling occasion. </w:t>
      </w:r>
      <w:r w:rsidR="00707020" w:rsidRPr="00870C6C">
        <w:t xml:space="preserve">Tip-labels indicate </w:t>
      </w:r>
      <w:r w:rsidR="00707020" w:rsidRPr="00870C6C">
        <w:rPr>
          <w:i/>
          <w:iCs/>
        </w:rPr>
        <w:t>spa</w:t>
      </w:r>
      <w:r w:rsidR="00707020" w:rsidRPr="00870C6C">
        <w:t xml:space="preserve">-type of the isolate. </w:t>
      </w:r>
      <w:r w:rsidR="00D36165" w:rsidRPr="00870C6C">
        <w:t>SNP ranges are indicated for closely related isolates.</w:t>
      </w:r>
    </w:p>
    <w:p w14:paraId="3F249A1B" w14:textId="57AB4B53" w:rsidR="00CF2D7A" w:rsidRPr="00870C6C" w:rsidRDefault="00CF2D7A">
      <w:r w:rsidRPr="00870C6C">
        <w:rPr>
          <w:noProof/>
        </w:rPr>
        <w:lastRenderedPageBreak/>
        <w:drawing>
          <wp:inline distT="0" distB="0" distL="0" distR="0" wp14:anchorId="61759760" wp14:editId="1F72184D">
            <wp:extent cx="5343378" cy="6679223"/>
            <wp:effectExtent l="0" t="0" r="0" b="7620"/>
            <wp:docPr id="954613684" name="Bilde 2" descr="Et bilde som inneholder diagram, tekst, plan, Teknisk tegning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613684" name="Bilde 2" descr="Et bilde som inneholder diagram, tekst, plan, Teknisk tegning&#10;&#10;KI-generert innhold kan være feil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144" cy="668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8C747" w14:textId="23B6018F" w:rsidR="00CF2D7A" w:rsidRPr="00870C6C" w:rsidRDefault="00CF2D7A">
      <w:r w:rsidRPr="00870C6C">
        <w:rPr>
          <w:b/>
          <w:bCs/>
        </w:rPr>
        <w:t>Supplementary Figure 2:</w:t>
      </w:r>
      <w:r w:rsidRPr="00870C6C">
        <w:t xml:space="preserve"> </w:t>
      </w:r>
      <w:r w:rsidR="00D36165" w:rsidRPr="00870C6C">
        <w:t xml:space="preserve">Core genome SNP tree of 16 </w:t>
      </w:r>
      <w:r w:rsidR="00D36165" w:rsidRPr="00870C6C">
        <w:rPr>
          <w:i/>
          <w:iCs/>
        </w:rPr>
        <w:t>Staphylococcus aureus</w:t>
      </w:r>
      <w:r w:rsidR="00D36165" w:rsidRPr="00870C6C">
        <w:t xml:space="preserve"> multilocus sequence type 133 isolates from 14 different ewes at Farm A. Tip-points are coloured according to sampling occasion. Samples collected during summer were from ewes with clinical mastitis. </w:t>
      </w:r>
      <w:r w:rsidR="00707020" w:rsidRPr="00870C6C">
        <w:t xml:space="preserve">Tip-labels indicate </w:t>
      </w:r>
      <w:r w:rsidR="00707020" w:rsidRPr="00870C6C">
        <w:rPr>
          <w:i/>
          <w:iCs/>
        </w:rPr>
        <w:t>spa</w:t>
      </w:r>
      <w:r w:rsidR="00707020" w:rsidRPr="00870C6C">
        <w:t xml:space="preserve">-type of the isolate. </w:t>
      </w:r>
      <w:r w:rsidR="00D36165" w:rsidRPr="00870C6C">
        <w:t>SNP ranges are indicated for closely related isolates.</w:t>
      </w:r>
    </w:p>
    <w:p w14:paraId="24733028" w14:textId="77777777" w:rsidR="00CF2D7A" w:rsidRPr="00870C6C" w:rsidRDefault="00CF2D7A"/>
    <w:p w14:paraId="00C2A7E4" w14:textId="57306723" w:rsidR="00CF2D7A" w:rsidRPr="00870C6C" w:rsidRDefault="00CF2D7A">
      <w:r w:rsidRPr="00870C6C">
        <w:rPr>
          <w:noProof/>
        </w:rPr>
        <w:lastRenderedPageBreak/>
        <w:drawing>
          <wp:inline distT="0" distB="0" distL="0" distR="0" wp14:anchorId="76F192B0" wp14:editId="540412D5">
            <wp:extent cx="5760720" cy="7200900"/>
            <wp:effectExtent l="0" t="0" r="0" b="0"/>
            <wp:docPr id="88534511" name="Bilde 3" descr="Et bilde som inneholder diagram, tekst, plan, Teknisk tegning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34511" name="Bilde 3" descr="Et bilde som inneholder diagram, tekst, plan, Teknisk tegning&#10;&#10;KI-generert innhold kan være feil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E3293" w14:textId="413C439F" w:rsidR="00CF2D7A" w:rsidRPr="00870C6C" w:rsidRDefault="00CF2D7A">
      <w:r w:rsidRPr="00870C6C">
        <w:rPr>
          <w:b/>
          <w:bCs/>
        </w:rPr>
        <w:t>Supplementary Figure 3:</w:t>
      </w:r>
      <w:r w:rsidRPr="00870C6C">
        <w:t xml:space="preserve"> </w:t>
      </w:r>
      <w:r w:rsidR="006A68E4" w:rsidRPr="00870C6C">
        <w:t xml:space="preserve">Core genome SNP tree of 16 </w:t>
      </w:r>
      <w:r w:rsidR="006A68E4" w:rsidRPr="00870C6C">
        <w:rPr>
          <w:i/>
          <w:iCs/>
        </w:rPr>
        <w:t>Staphylococcus aureus</w:t>
      </w:r>
      <w:r w:rsidR="006A68E4" w:rsidRPr="00870C6C">
        <w:t xml:space="preserve"> multilocus sequence type 30 isolates from eight different ewes at Farm B. Tip-points are coloured according to sampling occasion. Tip-labels indicate </w:t>
      </w:r>
      <w:r w:rsidR="006A68E4" w:rsidRPr="00870C6C">
        <w:rPr>
          <w:i/>
          <w:iCs/>
        </w:rPr>
        <w:t>spa</w:t>
      </w:r>
      <w:r w:rsidR="006A68E4" w:rsidRPr="00870C6C">
        <w:t>-type of the isolate. SNP ranges are indicated for closely related isolates.</w:t>
      </w:r>
    </w:p>
    <w:p w14:paraId="41242906" w14:textId="77777777" w:rsidR="00CF2D7A" w:rsidRPr="00870C6C" w:rsidRDefault="00CF2D7A"/>
    <w:p w14:paraId="65081E17" w14:textId="73D18B6B" w:rsidR="00CF2D7A" w:rsidRPr="00870C6C" w:rsidRDefault="00CF2D7A">
      <w:r w:rsidRPr="00870C6C">
        <w:rPr>
          <w:noProof/>
        </w:rPr>
        <w:lastRenderedPageBreak/>
        <w:drawing>
          <wp:inline distT="0" distB="0" distL="0" distR="0" wp14:anchorId="48DE6AC7" wp14:editId="56A6B1E9">
            <wp:extent cx="5760720" cy="7200900"/>
            <wp:effectExtent l="0" t="0" r="0" b="0"/>
            <wp:docPr id="703627745" name="Bilde 4" descr="Et bilde som inneholder diagram, tekst, plan, Teknisk tegning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27745" name="Bilde 4" descr="Et bilde som inneholder diagram, tekst, plan, Teknisk tegning&#10;&#10;KI-generert innhold kan være feil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1F934" w14:textId="515107F1" w:rsidR="0073245C" w:rsidRPr="00870C6C" w:rsidRDefault="00CF2D7A" w:rsidP="0073245C">
      <w:r w:rsidRPr="00870C6C">
        <w:rPr>
          <w:b/>
          <w:bCs/>
        </w:rPr>
        <w:t>Supplementary Figure 4:</w:t>
      </w:r>
      <w:r w:rsidRPr="00870C6C">
        <w:t xml:space="preserve"> </w:t>
      </w:r>
      <w:r w:rsidR="0073245C" w:rsidRPr="00870C6C">
        <w:t xml:space="preserve">Core genome SNP tree of six </w:t>
      </w:r>
      <w:r w:rsidR="0073245C" w:rsidRPr="00870C6C">
        <w:rPr>
          <w:i/>
          <w:iCs/>
        </w:rPr>
        <w:t>Staphylococcus aureus</w:t>
      </w:r>
      <w:r w:rsidR="0073245C" w:rsidRPr="00870C6C">
        <w:t xml:space="preserve"> multilocus sequence type 49 isolates from four different ewes at Farm B. Tip-points are coloured according to sampling occasion. Tip-labels indicate </w:t>
      </w:r>
      <w:r w:rsidR="0073245C" w:rsidRPr="00870C6C">
        <w:rPr>
          <w:i/>
          <w:iCs/>
        </w:rPr>
        <w:t>spa</w:t>
      </w:r>
      <w:r w:rsidR="0073245C" w:rsidRPr="00870C6C">
        <w:t>-type of the isolate. SNP ranges are indicated for closely related isolates.</w:t>
      </w:r>
    </w:p>
    <w:p w14:paraId="6A8C253D" w14:textId="37A216A9" w:rsidR="00CF2D7A" w:rsidRPr="00870C6C" w:rsidRDefault="00CF2D7A"/>
    <w:p w14:paraId="0B9A63E4" w14:textId="489C98F8" w:rsidR="00CF2D7A" w:rsidRPr="00870C6C" w:rsidRDefault="00CF2D7A">
      <w:r w:rsidRPr="00870C6C">
        <w:rPr>
          <w:noProof/>
        </w:rPr>
        <w:lastRenderedPageBreak/>
        <w:drawing>
          <wp:inline distT="0" distB="0" distL="0" distR="0" wp14:anchorId="3AA53591" wp14:editId="0963D9C9">
            <wp:extent cx="5760720" cy="7200900"/>
            <wp:effectExtent l="0" t="0" r="0" b="0"/>
            <wp:docPr id="2001067939" name="Bilde 5" descr="Et bilde som inneholder diagram, tekst, Teknisk tegning, pla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067939" name="Bilde 5" descr="Et bilde som inneholder diagram, tekst, Teknisk tegning, plan&#10;&#10;KI-generert innhold kan være feil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5D0EA" w14:textId="4B33D22C" w:rsidR="00CF2D7A" w:rsidRPr="00870C6C" w:rsidRDefault="00CF2D7A">
      <w:r w:rsidRPr="00870C6C">
        <w:rPr>
          <w:b/>
          <w:bCs/>
        </w:rPr>
        <w:t>Supplementary Figure 5:</w:t>
      </w:r>
      <w:r w:rsidRPr="00870C6C">
        <w:t xml:space="preserve"> </w:t>
      </w:r>
      <w:r w:rsidR="00655F38" w:rsidRPr="00870C6C">
        <w:t xml:space="preserve">Core genome SNP tree of 12 </w:t>
      </w:r>
      <w:r w:rsidR="00655F38" w:rsidRPr="00870C6C">
        <w:rPr>
          <w:i/>
          <w:iCs/>
        </w:rPr>
        <w:t>Staphylococcus aureus</w:t>
      </w:r>
      <w:r w:rsidR="00655F38" w:rsidRPr="00870C6C">
        <w:t xml:space="preserve"> multilocus sequence type 133 isolates from ten different ewes at Farm B. Tip-points are coloured according to sampling occasion. Tip-labels indicate </w:t>
      </w:r>
      <w:r w:rsidR="00655F38" w:rsidRPr="00870C6C">
        <w:rPr>
          <w:i/>
          <w:iCs/>
        </w:rPr>
        <w:t>spa</w:t>
      </w:r>
      <w:r w:rsidR="00655F38" w:rsidRPr="00870C6C">
        <w:t>-type of the isolate. SNP ranges are indicated for closely related isolates.</w:t>
      </w:r>
    </w:p>
    <w:p w14:paraId="09B8E9C4" w14:textId="66F084BA" w:rsidR="00CF2D7A" w:rsidRPr="00870C6C" w:rsidRDefault="00FE1D44">
      <w:r w:rsidRPr="00870C6C">
        <w:rPr>
          <w:noProof/>
        </w:rPr>
        <w:lastRenderedPageBreak/>
        <w:drawing>
          <wp:inline distT="0" distB="0" distL="0" distR="0" wp14:anchorId="3420CB3B" wp14:editId="28CFD73B">
            <wp:extent cx="5760720" cy="7200900"/>
            <wp:effectExtent l="0" t="0" r="0" b="0"/>
            <wp:docPr id="1392232933" name="Bilde 6" descr="Et bilde som inneholder diagram, tekst, skjermbilde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232933" name="Bilde 6" descr="Et bilde som inneholder diagram, tekst, skjermbilde, line&#10;&#10;KI-generert innhold kan være feil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6AF26" w14:textId="1DDB0CCB" w:rsidR="00FE1D44" w:rsidRPr="00870C6C" w:rsidRDefault="00FE1D44">
      <w:r w:rsidRPr="00870C6C">
        <w:rPr>
          <w:b/>
          <w:bCs/>
        </w:rPr>
        <w:t>Supplementary Figure 6:</w:t>
      </w:r>
      <w:r w:rsidRPr="00870C6C">
        <w:t xml:space="preserve"> </w:t>
      </w:r>
      <w:r w:rsidR="006026FF" w:rsidRPr="00870C6C">
        <w:t xml:space="preserve">Core genome SNP tree of six </w:t>
      </w:r>
      <w:r w:rsidR="006026FF" w:rsidRPr="00870C6C">
        <w:rPr>
          <w:i/>
          <w:iCs/>
        </w:rPr>
        <w:t>Staphylococcus aureus</w:t>
      </w:r>
      <w:r w:rsidR="006026FF" w:rsidRPr="00870C6C">
        <w:t xml:space="preserve"> multilocus sequence type 49 isolates from three different ewes at Farm C. Tip-points are coloured according to sampling occasion. Tip-labels indicate </w:t>
      </w:r>
      <w:r w:rsidR="006026FF" w:rsidRPr="00870C6C">
        <w:rPr>
          <w:i/>
          <w:iCs/>
        </w:rPr>
        <w:t>spa</w:t>
      </w:r>
      <w:r w:rsidR="006026FF" w:rsidRPr="00870C6C">
        <w:t>-type of the isolate. SNP ranges are indicated for closely related isolates.</w:t>
      </w:r>
    </w:p>
    <w:p w14:paraId="189305F4" w14:textId="77777777" w:rsidR="00FE1D44" w:rsidRPr="00870C6C" w:rsidRDefault="00FE1D44"/>
    <w:p w14:paraId="5D06B361" w14:textId="10F2B25A" w:rsidR="00FE1D44" w:rsidRPr="00870C6C" w:rsidRDefault="00FE1D44">
      <w:r w:rsidRPr="00870C6C">
        <w:rPr>
          <w:noProof/>
        </w:rPr>
        <w:lastRenderedPageBreak/>
        <w:drawing>
          <wp:inline distT="0" distB="0" distL="0" distR="0" wp14:anchorId="49B0D706" wp14:editId="5DE80334">
            <wp:extent cx="5760720" cy="7200900"/>
            <wp:effectExtent l="0" t="0" r="0" b="0"/>
            <wp:docPr id="1006435975" name="Bilde 7" descr="Et bilde som inneholder diagram, tekst, Teknisk tegning, plan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435975" name="Bilde 7" descr="Et bilde som inneholder diagram, tekst, Teknisk tegning, plan&#10;&#10;KI-generert innhold kan være feil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76697" w14:textId="3249ED73" w:rsidR="00FE1D44" w:rsidRPr="00870C6C" w:rsidRDefault="00FE1D44">
      <w:r w:rsidRPr="00870C6C">
        <w:rPr>
          <w:b/>
          <w:bCs/>
        </w:rPr>
        <w:t>Supplementary Figure 7:</w:t>
      </w:r>
      <w:r w:rsidRPr="00870C6C">
        <w:t xml:space="preserve"> </w:t>
      </w:r>
      <w:r w:rsidR="00780A89" w:rsidRPr="00870C6C">
        <w:t xml:space="preserve">Core genome SNP tree of 14 </w:t>
      </w:r>
      <w:r w:rsidR="00780A89" w:rsidRPr="00870C6C">
        <w:rPr>
          <w:i/>
          <w:iCs/>
        </w:rPr>
        <w:t>Staphylococcus aureus</w:t>
      </w:r>
      <w:r w:rsidR="00780A89" w:rsidRPr="00870C6C">
        <w:t xml:space="preserve"> multilocus sequence type 130 isolates from 11 different ewes at Farm C. Tip-points are coloured according to sampling occasion. Tip-labels indicate </w:t>
      </w:r>
      <w:r w:rsidR="00780A89" w:rsidRPr="00870C6C">
        <w:rPr>
          <w:i/>
          <w:iCs/>
        </w:rPr>
        <w:t>spa</w:t>
      </w:r>
      <w:r w:rsidR="00780A89" w:rsidRPr="00870C6C">
        <w:t>-type of the isolate. SNP ranges are indicated for closely related isolates.</w:t>
      </w:r>
    </w:p>
    <w:p w14:paraId="33EB278C" w14:textId="77777777" w:rsidR="00FE1D44" w:rsidRPr="00870C6C" w:rsidRDefault="00FE1D44"/>
    <w:p w14:paraId="743988FD" w14:textId="3E3BF025" w:rsidR="00FE1D44" w:rsidRPr="00870C6C" w:rsidRDefault="00FE1D44">
      <w:r w:rsidRPr="00870C6C">
        <w:rPr>
          <w:noProof/>
        </w:rPr>
        <w:lastRenderedPageBreak/>
        <w:drawing>
          <wp:inline distT="0" distB="0" distL="0" distR="0" wp14:anchorId="1C788B05" wp14:editId="122CDB5C">
            <wp:extent cx="5760720" cy="7201535"/>
            <wp:effectExtent l="0" t="0" r="0" b="0"/>
            <wp:docPr id="1396356575" name="Bilde 8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356575" name="Bilde 8" descr="Et bilde som inneholder tekst, skjermbilde, diagram, line&#10;&#10;KI-generert innhold kan være feil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743C6" w14:textId="7EF42ABD" w:rsidR="00FE1D44" w:rsidRPr="00870C6C" w:rsidRDefault="00FE1D44">
      <w:r w:rsidRPr="00870C6C">
        <w:rPr>
          <w:b/>
          <w:bCs/>
        </w:rPr>
        <w:t xml:space="preserve">Supplementary Figure 8: </w:t>
      </w:r>
      <w:r w:rsidR="00651F5A" w:rsidRPr="00870C6C">
        <w:t xml:space="preserve">Core genome SNP tree of five </w:t>
      </w:r>
      <w:r w:rsidR="00651F5A" w:rsidRPr="00870C6C">
        <w:rPr>
          <w:i/>
          <w:iCs/>
        </w:rPr>
        <w:t>Staphylococcus aureus</w:t>
      </w:r>
      <w:r w:rsidR="00651F5A" w:rsidRPr="00870C6C">
        <w:t xml:space="preserve"> multilocus sequence type 133 isolates from four different ewes at Farm C. Tip-points are coloured according to sampling occasion. Tip-labels indicate </w:t>
      </w:r>
      <w:r w:rsidR="00651F5A" w:rsidRPr="00870C6C">
        <w:rPr>
          <w:i/>
          <w:iCs/>
        </w:rPr>
        <w:t>spa</w:t>
      </w:r>
      <w:r w:rsidR="00651F5A" w:rsidRPr="00870C6C">
        <w:t>-type of the isolate. SNP ranges are indicated for closely related isolates.</w:t>
      </w:r>
    </w:p>
    <w:p w14:paraId="74790CDC" w14:textId="77777777" w:rsidR="00FE1D44" w:rsidRPr="00870C6C" w:rsidRDefault="00FE1D44"/>
    <w:p w14:paraId="0FA9A1C3" w14:textId="6A9103BC" w:rsidR="00FE1D44" w:rsidRPr="00870C6C" w:rsidRDefault="00FE1D44">
      <w:r w:rsidRPr="00870C6C">
        <w:rPr>
          <w:noProof/>
        </w:rPr>
        <w:lastRenderedPageBreak/>
        <w:drawing>
          <wp:inline distT="0" distB="0" distL="0" distR="0" wp14:anchorId="58493A0F" wp14:editId="4DCED0CB">
            <wp:extent cx="5760720" cy="7200900"/>
            <wp:effectExtent l="0" t="0" r="0" b="0"/>
            <wp:docPr id="2038214906" name="Bilde 9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214906" name="Bilde 9" descr="Et bilde som inneholder tekst, skjermbilde, diagram, line&#10;&#10;KI-generert innhold kan være feil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91D66" w14:textId="4303D455" w:rsidR="00904038" w:rsidRDefault="00FE1D44">
      <w:r w:rsidRPr="00870C6C">
        <w:rPr>
          <w:b/>
          <w:bCs/>
        </w:rPr>
        <w:t>Supplementary Figure 9:</w:t>
      </w:r>
      <w:r w:rsidRPr="00870C6C">
        <w:t xml:space="preserve"> </w:t>
      </w:r>
      <w:r w:rsidR="002168DE" w:rsidRPr="00870C6C">
        <w:t xml:space="preserve">Core genome SNP tree of five </w:t>
      </w:r>
      <w:r w:rsidR="002168DE" w:rsidRPr="00870C6C">
        <w:rPr>
          <w:i/>
          <w:iCs/>
        </w:rPr>
        <w:t>Staphylococcus aureus</w:t>
      </w:r>
      <w:r w:rsidR="002168DE" w:rsidRPr="00870C6C">
        <w:t xml:space="preserve"> multilocus sequence type 8 isolates from three different ewes at Farm D. Tip-points are coloured according to sampling occasion. Tip-labels indicate </w:t>
      </w:r>
      <w:r w:rsidR="002168DE" w:rsidRPr="00870C6C">
        <w:rPr>
          <w:i/>
          <w:iCs/>
        </w:rPr>
        <w:t>spa</w:t>
      </w:r>
      <w:r w:rsidR="002168DE" w:rsidRPr="00870C6C">
        <w:t>-type of the isolate. SNP ranges are indicated for closely related isolates.</w:t>
      </w:r>
    </w:p>
    <w:p w14:paraId="04F58D29" w14:textId="77777777" w:rsidR="00904038" w:rsidRDefault="00904038">
      <w:r>
        <w:br w:type="page"/>
      </w:r>
    </w:p>
    <w:p w14:paraId="148EBD60" w14:textId="53131DFB" w:rsidR="00FE1D44" w:rsidRPr="00CF2D7A" w:rsidRDefault="00904038">
      <w:pPr>
        <w:rPr>
          <w:lang w:val="en-US"/>
        </w:rPr>
      </w:pPr>
      <w:r>
        <w:rPr>
          <w:lang w:val="en-US"/>
        </w:rPr>
        <w:lastRenderedPageBreak/>
        <w:t>Supplementary Table QC</w:t>
      </w:r>
    </w:p>
    <w:sectPr w:rsidR="00FE1D44" w:rsidRPr="00CF2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Kampen, Annette" w:date="2025-11-03T07:33:00Z" w:initials="KA">
    <w:p w14:paraId="5C976C9E" w14:textId="5AEA602E" w:rsidR="00904038" w:rsidRDefault="00904038">
      <w:r>
        <w:annotationRef/>
      </w:r>
      <w:r w:rsidRPr="592CA6CE">
        <w:t>Jeg synes det er mer logisk om Spring står før Autumn, og at Summer står i midten der det er aktuelt. (Men ikke viktig hvis det mye arbeid å endre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C976C9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171641F" w16cex:dateUtc="2025-11-03T06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C976C9E" w16cid:durableId="517164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mpen, Annette">
    <w15:presenceInfo w15:providerId="AD" w15:userId="S::05kampen@vetinst.no::da18b3f0-4d5e-4fa7-8f6d-4000a62faf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7A"/>
    <w:rsid w:val="00013CE8"/>
    <w:rsid w:val="002168DE"/>
    <w:rsid w:val="00304190"/>
    <w:rsid w:val="00504DC9"/>
    <w:rsid w:val="006026FF"/>
    <w:rsid w:val="00602C5C"/>
    <w:rsid w:val="00651F5A"/>
    <w:rsid w:val="00655F38"/>
    <w:rsid w:val="006A68E4"/>
    <w:rsid w:val="00707020"/>
    <w:rsid w:val="0073245C"/>
    <w:rsid w:val="00780A89"/>
    <w:rsid w:val="00863E04"/>
    <w:rsid w:val="00870C6C"/>
    <w:rsid w:val="00873579"/>
    <w:rsid w:val="00904038"/>
    <w:rsid w:val="009D2CF8"/>
    <w:rsid w:val="00CF2D7A"/>
    <w:rsid w:val="00D36165"/>
    <w:rsid w:val="00DD2012"/>
    <w:rsid w:val="00FB13F9"/>
    <w:rsid w:val="00FE09D1"/>
    <w:rsid w:val="00FE1D44"/>
    <w:rsid w:val="1D8DBD5E"/>
    <w:rsid w:val="3A2FF9B8"/>
    <w:rsid w:val="5942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7E1C9"/>
  <w15:chartTrackingRefBased/>
  <w15:docId w15:val="{8CEEE93C-288B-4BF1-85B9-BB8EF733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kern w:val="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2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F2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F2D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F2D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F2D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F2D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F2D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F2D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F2D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F2D7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F2D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F2D7A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F2D7A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F2D7A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F2D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F2D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F2D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F2D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F2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F2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F2D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F2D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F2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F2D7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F2D7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F2D7A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F2D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F2D7A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F2D7A"/>
    <w:rPr>
      <w:b/>
      <w:bCs/>
      <w:smallCaps/>
      <w:color w:val="2E74B5" w:themeColor="accent1" w:themeShade="BF"/>
      <w:spacing w:val="5"/>
    </w:r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Cs w:val="20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comments" Target="comment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microsoft.com/office/2018/08/relationships/commentsExtensible" Target="commentsExtensible.xml"/><Relationship Id="rId19" Type="http://schemas.openxmlformats.org/officeDocument/2006/relationships/image" Target="media/image9.png"/><Relationship Id="rId4" Type="http://schemas.openxmlformats.org/officeDocument/2006/relationships/styles" Target="styles.xml"/><Relationship Id="rId9" Type="http://schemas.microsoft.com/office/2016/09/relationships/commentsIds" Target="commentsId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55</Words>
  <Characters>2414</Characters>
  <Application>Microsoft Office Word</Application>
  <DocSecurity>0</DocSecurity>
  <Lines>20</Lines>
  <Paragraphs>5</Paragraphs>
  <ScaleCrop>false</ScaleCrop>
  <Company>VI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ROD MO Solveig</dc:creator>
  <cp:keywords/>
  <dc:description/>
  <cp:lastModifiedBy>Mo, Solveig Sølverød</cp:lastModifiedBy>
  <cp:revision>16</cp:revision>
  <dcterms:created xsi:type="dcterms:W3CDTF">2025-07-04T12:09:00Z</dcterms:created>
  <dcterms:modified xsi:type="dcterms:W3CDTF">2026-01-13T08:11:00Z</dcterms:modified>
</cp:coreProperties>
</file>